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15B2B" w14:textId="2DE19221" w:rsidR="00D36697" w:rsidRDefault="000C2AD9" w:rsidP="00D36697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="00D36697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E1</w:t>
      </w:r>
      <w:r w:rsidR="00D36697" w:rsidRPr="00C978F8">
        <w:rPr>
          <w:rFonts w:ascii="Times New Roman" w:hAnsi="Times New Roman"/>
          <w:b/>
          <w:bCs/>
          <w:lang w:val="en-US"/>
        </w:rPr>
        <w:t>: Patients’ demographics</w:t>
      </w:r>
      <w:r>
        <w:rPr>
          <w:rFonts w:ascii="Times New Roman" w:hAnsi="Times New Roman"/>
          <w:b/>
          <w:bCs/>
          <w:lang w:val="en-US"/>
        </w:rPr>
        <w:t xml:space="preserve"> computed according to tear type</w:t>
      </w:r>
      <w:r w:rsidR="00D36697" w:rsidRPr="00C978F8">
        <w:rPr>
          <w:rFonts w:ascii="Times New Roman" w:hAnsi="Times New Roman"/>
          <w:b/>
          <w:bCs/>
          <w:lang w:val="en-US"/>
        </w:rPr>
        <w:t>.</w:t>
      </w:r>
    </w:p>
    <w:p w14:paraId="4493750F" w14:textId="77777777" w:rsidR="00D36697" w:rsidRPr="008950F8" w:rsidRDefault="00D36697" w:rsidP="00D36697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1843"/>
        <w:gridCol w:w="1276"/>
      </w:tblGrid>
      <w:tr w:rsidR="008D77B7" w:rsidRPr="00D36697" w14:paraId="7579D2C5" w14:textId="77777777" w:rsidTr="008D77B7">
        <w:tc>
          <w:tcPr>
            <w:tcW w:w="2518" w:type="dxa"/>
          </w:tcPr>
          <w:p w14:paraId="67FEA4C7" w14:textId="77777777" w:rsidR="008D77B7" w:rsidRPr="00D36697" w:rsidRDefault="008D77B7" w:rsidP="00BF446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366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268" w:type="dxa"/>
          </w:tcPr>
          <w:p w14:paraId="2F044873" w14:textId="77777777" w:rsidR="008D77B7" w:rsidRPr="00D36697" w:rsidRDefault="008D77B7" w:rsidP="00BF446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ll tear</w:t>
            </w:r>
          </w:p>
        </w:tc>
        <w:tc>
          <w:tcPr>
            <w:tcW w:w="1843" w:type="dxa"/>
          </w:tcPr>
          <w:p w14:paraId="525C3BAB" w14:textId="77777777" w:rsidR="008D77B7" w:rsidRPr="00D36697" w:rsidRDefault="008D77B7" w:rsidP="00BF446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tial tear</w:t>
            </w:r>
          </w:p>
        </w:tc>
        <w:tc>
          <w:tcPr>
            <w:tcW w:w="1276" w:type="dxa"/>
          </w:tcPr>
          <w:p w14:paraId="3769EB6F" w14:textId="77777777" w:rsidR="008D77B7" w:rsidRPr="00D36697" w:rsidRDefault="008D77B7" w:rsidP="00BF446D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D36697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8D77B7" w:rsidRPr="00D36697" w14:paraId="16860DD9" w14:textId="77777777" w:rsidTr="008D77B7">
        <w:tc>
          <w:tcPr>
            <w:tcW w:w="2518" w:type="dxa"/>
          </w:tcPr>
          <w:p w14:paraId="5D97BA6A" w14:textId="77777777" w:rsidR="008D77B7" w:rsidRPr="00D36697" w:rsidRDefault="008D77B7" w:rsidP="00BF446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2268" w:type="dxa"/>
          </w:tcPr>
          <w:p w14:paraId="20D74F40" w14:textId="77777777" w:rsidR="008D77B7" w:rsidRDefault="008D77B7" w:rsidP="00BF446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81</w:t>
            </w:r>
          </w:p>
        </w:tc>
        <w:tc>
          <w:tcPr>
            <w:tcW w:w="1843" w:type="dxa"/>
          </w:tcPr>
          <w:p w14:paraId="7F07FC73" w14:textId="77777777" w:rsidR="008D77B7" w:rsidRDefault="008D77B7" w:rsidP="00BF446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9</w:t>
            </w:r>
          </w:p>
        </w:tc>
        <w:tc>
          <w:tcPr>
            <w:tcW w:w="1276" w:type="dxa"/>
          </w:tcPr>
          <w:p w14:paraId="706CBC70" w14:textId="77777777" w:rsidR="008D77B7" w:rsidRPr="00D36697" w:rsidRDefault="008D77B7" w:rsidP="00BF446D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8D77B7" w:rsidRPr="008D77B7" w14:paraId="36E1023F" w14:textId="77777777" w:rsidTr="008D77B7">
        <w:tc>
          <w:tcPr>
            <w:tcW w:w="2518" w:type="dxa"/>
          </w:tcPr>
          <w:p w14:paraId="2FCE0CBC" w14:textId="77777777" w:rsidR="008D77B7" w:rsidRPr="00C978F8" w:rsidRDefault="008D77B7" w:rsidP="00BF446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268" w:type="dxa"/>
          </w:tcPr>
          <w:p w14:paraId="0ECB460B" w14:textId="77777777" w:rsidR="008D77B7" w:rsidRPr="00C978F8" w:rsidRDefault="002802D0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.24 [55.59-68.35]</w:t>
            </w:r>
          </w:p>
        </w:tc>
        <w:tc>
          <w:tcPr>
            <w:tcW w:w="1843" w:type="dxa"/>
          </w:tcPr>
          <w:p w14:paraId="274ABAE3" w14:textId="77777777" w:rsidR="008D77B7" w:rsidRPr="00C978F8" w:rsidRDefault="002802D0" w:rsidP="002802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2.13</w:t>
            </w:r>
            <w:r w:rsidR="008D77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8D77B7" w:rsidRPr="00C978F8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.78</w:t>
            </w:r>
            <w:r w:rsidR="008D77B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78F0545A" w14:textId="77777777" w:rsidR="008D77B7" w:rsidRPr="00C978F8" w:rsidRDefault="00943257" w:rsidP="00BF446D">
            <w:pPr>
              <w:rPr>
                <w:rFonts w:ascii="Times New Roman" w:hAnsi="Times New Roman"/>
                <w:b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&lt;0.0001</w:t>
            </w:r>
          </w:p>
        </w:tc>
      </w:tr>
      <w:tr w:rsidR="008D77B7" w:rsidRPr="008D77B7" w14:paraId="087B1D7E" w14:textId="77777777" w:rsidTr="008D77B7">
        <w:tc>
          <w:tcPr>
            <w:tcW w:w="2518" w:type="dxa"/>
          </w:tcPr>
          <w:p w14:paraId="712006F9" w14:textId="77777777" w:rsidR="008D77B7" w:rsidRPr="00C978F8" w:rsidRDefault="008D77B7" w:rsidP="00BF446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 (kg/m</w:t>
            </w:r>
            <w:r w:rsidRPr="00C978F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C978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4B8615C" w14:textId="77777777" w:rsidR="008D77B7" w:rsidRPr="00C978F8" w:rsidRDefault="008D77B7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96 (± 3.66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07BFDA2" w14:textId="77777777" w:rsidR="008D77B7" w:rsidRPr="00C978F8" w:rsidRDefault="008D77B7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36 (± 4.01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FBE0965" w14:textId="77777777" w:rsidR="008D77B7" w:rsidRPr="00C978F8" w:rsidRDefault="008D77B7" w:rsidP="008D77B7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4325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0.0157</w:t>
            </w:r>
          </w:p>
        </w:tc>
      </w:tr>
      <w:tr w:rsidR="008D77B7" w:rsidRPr="008D77B7" w14:paraId="45E3CA10" w14:textId="77777777" w:rsidTr="008D77B7">
        <w:tc>
          <w:tcPr>
            <w:tcW w:w="2518" w:type="dxa"/>
          </w:tcPr>
          <w:p w14:paraId="76272E48" w14:textId="77777777" w:rsidR="008D77B7" w:rsidRPr="00C978F8" w:rsidRDefault="008D77B7" w:rsidP="00BF446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 (F/M ratio)</w:t>
            </w:r>
          </w:p>
        </w:tc>
        <w:tc>
          <w:tcPr>
            <w:tcW w:w="2268" w:type="dxa"/>
          </w:tcPr>
          <w:p w14:paraId="5827733F" w14:textId="77777777" w:rsidR="008D77B7" w:rsidRPr="00C978F8" w:rsidRDefault="008D77B7" w:rsidP="0094325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/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43" w:type="dxa"/>
          </w:tcPr>
          <w:p w14:paraId="7C7D11B9" w14:textId="77777777" w:rsidR="008D77B7" w:rsidRPr="00C978F8" w:rsidRDefault="008D77B7" w:rsidP="0094325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  <w:r w:rsidR="00943257" w:rsidRPr="00C978F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/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14:paraId="651DDE3D" w14:textId="77777777" w:rsidR="008D77B7" w:rsidRPr="00943257" w:rsidRDefault="002802D0" w:rsidP="00BF446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4325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0.2172 (</w:t>
            </w:r>
            <w:proofErr w:type="spellStart"/>
            <w:r w:rsidRPr="0094325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.s</w:t>
            </w:r>
            <w:proofErr w:type="spellEnd"/>
            <w:r w:rsidRPr="0094325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.)</w:t>
            </w:r>
          </w:p>
        </w:tc>
      </w:tr>
      <w:tr w:rsidR="008D77B7" w:rsidRPr="00943257" w14:paraId="60778D7A" w14:textId="77777777" w:rsidTr="008D77B7">
        <w:trPr>
          <w:trHeight w:val="264"/>
        </w:trPr>
        <w:tc>
          <w:tcPr>
            <w:tcW w:w="2518" w:type="dxa"/>
          </w:tcPr>
          <w:p w14:paraId="4ECBA3F9" w14:textId="77777777" w:rsidR="008D77B7" w:rsidRPr="00C978F8" w:rsidRDefault="008D77B7" w:rsidP="00BF446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ominant side (L/R ratio)</w:t>
            </w:r>
          </w:p>
        </w:tc>
        <w:tc>
          <w:tcPr>
            <w:tcW w:w="2268" w:type="dxa"/>
          </w:tcPr>
          <w:p w14:paraId="755E7154" w14:textId="77777777" w:rsidR="008D77B7" w:rsidRPr="00C978F8" w:rsidRDefault="008D77B7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/0.9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432E969B" w14:textId="77777777" w:rsidR="008D77B7" w:rsidRPr="00C978F8" w:rsidRDefault="008D77B7" w:rsidP="0094325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/0.9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</w:tcPr>
          <w:p w14:paraId="6D549225" w14:textId="77777777" w:rsidR="008D77B7" w:rsidRPr="00C978F8" w:rsidRDefault="00943257" w:rsidP="00BF446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.0000</w:t>
            </w:r>
            <w:r w:rsidR="008D77B7"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8D77B7"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.s</w:t>
            </w:r>
            <w:proofErr w:type="spellEnd"/>
            <w:r w:rsidR="008D77B7"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)</w:t>
            </w:r>
          </w:p>
        </w:tc>
      </w:tr>
      <w:tr w:rsidR="008D77B7" w:rsidRPr="00943257" w14:paraId="52D3DCB2" w14:textId="77777777" w:rsidTr="008D77B7">
        <w:trPr>
          <w:trHeight w:val="264"/>
        </w:trPr>
        <w:tc>
          <w:tcPr>
            <w:tcW w:w="2518" w:type="dxa"/>
          </w:tcPr>
          <w:p w14:paraId="657B5ADC" w14:textId="77777777" w:rsidR="008D77B7" w:rsidRPr="00933657" w:rsidRDefault="008D77B7" w:rsidP="00BF446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3365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rgery on dominant side (Y/N ratio)</w:t>
            </w:r>
          </w:p>
        </w:tc>
        <w:tc>
          <w:tcPr>
            <w:tcW w:w="2268" w:type="dxa"/>
          </w:tcPr>
          <w:p w14:paraId="48598615" w14:textId="77777777" w:rsidR="008D77B7" w:rsidRPr="00C978F8" w:rsidRDefault="008D77B7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/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843" w:type="dxa"/>
          </w:tcPr>
          <w:p w14:paraId="2D79BD81" w14:textId="77777777" w:rsidR="008D77B7" w:rsidRPr="00C978F8" w:rsidRDefault="008D77B7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/0.</w:t>
            </w:r>
            <w:r w:rsidR="00943257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76" w:type="dxa"/>
          </w:tcPr>
          <w:p w14:paraId="3267CA97" w14:textId="77777777" w:rsidR="008D77B7" w:rsidRPr="00C978F8" w:rsidRDefault="008D77B7" w:rsidP="00943257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</w:t>
            </w:r>
            <w:r w:rsidR="0094325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453</w:t>
            </w:r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.s</w:t>
            </w:r>
            <w:proofErr w:type="spellEnd"/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)</w:t>
            </w:r>
          </w:p>
        </w:tc>
      </w:tr>
      <w:tr w:rsidR="008D77B7" w:rsidRPr="001E3AB6" w14:paraId="548DFDCB" w14:textId="77777777" w:rsidTr="008D77B7">
        <w:trPr>
          <w:trHeight w:val="264"/>
        </w:trPr>
        <w:tc>
          <w:tcPr>
            <w:tcW w:w="2518" w:type="dxa"/>
          </w:tcPr>
          <w:p w14:paraId="24C66A56" w14:textId="77777777" w:rsidR="008D77B7" w:rsidRPr="00C978F8" w:rsidRDefault="008D77B7" w:rsidP="00BF446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llow-up (months)</w:t>
            </w:r>
          </w:p>
        </w:tc>
        <w:tc>
          <w:tcPr>
            <w:tcW w:w="2268" w:type="dxa"/>
          </w:tcPr>
          <w:p w14:paraId="6AEA3EA1" w14:textId="60DD9D08" w:rsidR="008D77B7" w:rsidRPr="00C978F8" w:rsidRDefault="008D77B7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7</w:t>
            </w:r>
            <w:r w:rsidR="000C2AD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[8.8</w:t>
            </w:r>
            <w:r w:rsidR="000C2AD9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0C2AD9">
              <w:rPr>
                <w:rFonts w:ascii="Times New Roman" w:hAnsi="Times New Roman"/>
                <w:sz w:val="20"/>
                <w:szCs w:val="20"/>
                <w:lang w:val="en-US"/>
              </w:rPr>
              <w:t>18.9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37719B14" w14:textId="029AD5D9" w:rsidR="008D77B7" w:rsidRPr="00C978F8" w:rsidRDefault="008D77B7" w:rsidP="00BF446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14.</w:t>
            </w:r>
            <w:r w:rsidR="000C2AD9"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8.85-2</w:t>
            </w:r>
            <w:r w:rsidR="000C2AD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0C2AD9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  <w:r w:rsidRPr="00C978F8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</w:tcPr>
          <w:p w14:paraId="1C571A05" w14:textId="0C7E44D0" w:rsidR="008D77B7" w:rsidRPr="00C978F8" w:rsidRDefault="008D77B7" w:rsidP="00BF446D">
            <w:pPr>
              <w:keepNext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</w:t>
            </w:r>
            <w:r w:rsidR="000C2AD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9461</w:t>
            </w:r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.s</w:t>
            </w:r>
            <w:proofErr w:type="spellEnd"/>
            <w:r w:rsidRPr="00C978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)</w:t>
            </w:r>
          </w:p>
        </w:tc>
      </w:tr>
    </w:tbl>
    <w:p w14:paraId="664E35A0" w14:textId="77777777" w:rsidR="00D36697" w:rsidRDefault="00D36697" w:rsidP="00D36697">
      <w:pPr>
        <w:pStyle w:val="Didascalia"/>
        <w:rPr>
          <w:rFonts w:ascii="Times New Roman" w:hAnsi="Times New Roman"/>
          <w:lang w:val="en-US"/>
        </w:rPr>
      </w:pPr>
    </w:p>
    <w:p w14:paraId="616C3601" w14:textId="77777777" w:rsidR="00D36697" w:rsidRPr="008950F8" w:rsidRDefault="00D36697" w:rsidP="00D36697">
      <w:pPr>
        <w:pStyle w:val="Didascalia"/>
        <w:jc w:val="both"/>
        <w:rPr>
          <w:rFonts w:ascii="Times New Roman" w:hAnsi="Times New Roman"/>
          <w:b w:val="0"/>
          <w:i/>
          <w:lang w:val="en-GB"/>
        </w:rPr>
      </w:pPr>
      <w:r w:rsidRPr="008950F8">
        <w:rPr>
          <w:rFonts w:ascii="Times New Roman" w:hAnsi="Times New Roman"/>
          <w:b w:val="0"/>
          <w:i/>
          <w:lang w:val="en-US"/>
        </w:rPr>
        <w:t>Continuous variables were expressed as mean ± standard deviation (SD) or as median</w:t>
      </w:r>
      <w:r>
        <w:rPr>
          <w:rFonts w:ascii="Times New Roman" w:hAnsi="Times New Roman"/>
          <w:b w:val="0"/>
          <w:i/>
          <w:lang w:val="en-US"/>
        </w:rPr>
        <w:t xml:space="preserve"> and first-third quartiles (</w:t>
      </w:r>
      <w:r w:rsidRPr="008950F8">
        <w:rPr>
          <w:rFonts w:ascii="Times New Roman" w:hAnsi="Times New Roman"/>
          <w:b w:val="0"/>
          <w:i/>
          <w:lang w:val="en-US"/>
        </w:rPr>
        <w:t>Q1-Q3), as appropriate, while the dichotomous variables are expressed in numbers of cases and frequencies. BMI: body mass index; F/M: female/male; L/R: le</w:t>
      </w:r>
      <w:r>
        <w:rPr>
          <w:rFonts w:ascii="Times New Roman" w:hAnsi="Times New Roman"/>
          <w:b w:val="0"/>
          <w:i/>
          <w:lang w:val="en-US"/>
        </w:rPr>
        <w:t xml:space="preserve">ft/right; </w:t>
      </w:r>
      <w:proofErr w:type="spellStart"/>
      <w:r>
        <w:rPr>
          <w:rFonts w:ascii="Times New Roman" w:hAnsi="Times New Roman"/>
          <w:b w:val="0"/>
          <w:i/>
          <w:lang w:val="en-US"/>
        </w:rPr>
        <w:t>n.s</w:t>
      </w:r>
      <w:proofErr w:type="spellEnd"/>
      <w:r>
        <w:rPr>
          <w:rFonts w:ascii="Times New Roman" w:hAnsi="Times New Roman"/>
          <w:b w:val="0"/>
          <w:i/>
          <w:lang w:val="en-US"/>
        </w:rPr>
        <w:t>.: not significant</w:t>
      </w:r>
      <w:r w:rsidRPr="008950F8">
        <w:rPr>
          <w:rFonts w:ascii="Times New Roman" w:hAnsi="Times New Roman"/>
          <w:b w:val="0"/>
          <w:i/>
          <w:lang w:val="en-US"/>
        </w:rPr>
        <w:t>; Y/N: yes/no.</w:t>
      </w:r>
    </w:p>
    <w:p w14:paraId="0F60C05F" w14:textId="77777777" w:rsidR="00D36697" w:rsidRDefault="00D36697" w:rsidP="00D36697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/>
          <w:lang w:val="en-GB"/>
        </w:rPr>
      </w:pPr>
    </w:p>
    <w:p w14:paraId="0DC0C798" w14:textId="77777777" w:rsidR="005F5D83" w:rsidRPr="00D36697" w:rsidRDefault="005F5D83">
      <w:pPr>
        <w:rPr>
          <w:lang w:val="en-GB"/>
        </w:rPr>
      </w:pPr>
    </w:p>
    <w:sectPr w:rsidR="005F5D83" w:rsidRPr="00D366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697"/>
    <w:rsid w:val="000C2AD9"/>
    <w:rsid w:val="00163F77"/>
    <w:rsid w:val="002802D0"/>
    <w:rsid w:val="00284BA5"/>
    <w:rsid w:val="005F5D83"/>
    <w:rsid w:val="008D77B7"/>
    <w:rsid w:val="00943257"/>
    <w:rsid w:val="00D3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0FEB3"/>
  <w15:chartTrackingRefBased/>
  <w15:docId w15:val="{C9CBEDFC-A1BE-466D-8396-7E860200C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6697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3669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77B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77B7"/>
    <w:rPr>
      <w:rFonts w:ascii="Segoe UI" w:eastAsia="Times New Roman" w:hAnsi="Segoe UI" w:cs="Segoe UI"/>
      <w:sz w:val="18"/>
      <w:szCs w:val="18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802D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02D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02D0"/>
    <w:rPr>
      <w:rFonts w:ascii="Cambria" w:eastAsia="Times New Roman" w:hAnsi="Cambria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02D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02D0"/>
    <w:rPr>
      <w:rFonts w:ascii="Cambria" w:eastAsia="Times New Roman" w:hAnsi="Cambria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andelli</dc:creator>
  <cp:keywords/>
  <dc:description/>
  <cp:lastModifiedBy>Davide Cucchi</cp:lastModifiedBy>
  <cp:revision>4</cp:revision>
  <dcterms:created xsi:type="dcterms:W3CDTF">2021-10-11T21:10:00Z</dcterms:created>
  <dcterms:modified xsi:type="dcterms:W3CDTF">2021-10-11T21:10:00Z</dcterms:modified>
</cp:coreProperties>
</file>